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E43F64B" w14:textId="77777777" w:rsidR="00D51C42" w:rsidRPr="004C15D8" w:rsidRDefault="00D51C42" w:rsidP="00D51C42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 w:rsidRPr="004C15D8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Table 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S1. </w:t>
      </w:r>
      <w:r w:rsidRPr="004C15D8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Model fit of the latent class models </w:t>
      </w:r>
      <w:r w:rsidRPr="00E5514F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with 1–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7 </w:t>
      </w:r>
      <w:r w:rsidRPr="00E5514F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classes based on 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dietary intake data</w:t>
      </w:r>
      <w:r w:rsidRPr="00E5514F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</w:t>
      </w:r>
      <w:r w:rsidRPr="004C15D8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(n=826).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851"/>
        <w:gridCol w:w="850"/>
        <w:gridCol w:w="851"/>
        <w:gridCol w:w="850"/>
        <w:gridCol w:w="1134"/>
        <w:gridCol w:w="818"/>
        <w:gridCol w:w="946"/>
        <w:gridCol w:w="4473"/>
        <w:gridCol w:w="3185"/>
      </w:tblGrid>
      <w:tr w:rsidR="00D51C42" w:rsidRPr="000F0825" w14:paraId="26D9C252" w14:textId="77777777" w:rsidTr="00F72EDE">
        <w:trPr>
          <w:trHeight w:val="29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C7563" w14:textId="77777777" w:rsidR="00D51C42" w:rsidRPr="00EF0B56" w:rsidRDefault="00D51C42" w:rsidP="00F72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EF0B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lasses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01E26" w14:textId="77777777" w:rsidR="00D51C42" w:rsidRPr="00EF0B56" w:rsidRDefault="00D51C42" w:rsidP="00F72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EF0B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AIC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160B6" w14:textId="77777777" w:rsidR="00D51C42" w:rsidRPr="00EF0B56" w:rsidRDefault="00D51C42" w:rsidP="00F72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EF0B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BIC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7F5D7" w14:textId="77777777" w:rsidR="00D51C42" w:rsidRPr="00EF0B56" w:rsidRDefault="00D51C42" w:rsidP="00F72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proofErr w:type="spellStart"/>
            <w:r w:rsidRPr="00EF0B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aBIC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F1D23" w14:textId="77777777" w:rsidR="00D51C42" w:rsidRPr="00EF0B56" w:rsidRDefault="00D51C42" w:rsidP="00F72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EF0B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VLMR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LRT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D8E00" w14:textId="77777777" w:rsidR="00D51C42" w:rsidRPr="00EF0B56" w:rsidRDefault="00D51C42" w:rsidP="00F72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EF0B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LMR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D5803" w14:textId="77777777" w:rsidR="00D51C42" w:rsidRPr="00EF0B56" w:rsidRDefault="00D51C42" w:rsidP="00F72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EF0B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Entropy</w:t>
            </w:r>
          </w:p>
        </w:tc>
        <w:tc>
          <w:tcPr>
            <w:tcW w:w="4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645E7" w14:textId="77777777" w:rsidR="00D51C42" w:rsidRPr="00EF0B56" w:rsidRDefault="00D51C42" w:rsidP="00F72E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EF0B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lass sizes</w:t>
            </w:r>
          </w:p>
        </w:tc>
        <w:tc>
          <w:tcPr>
            <w:tcW w:w="3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048E75" w14:textId="77777777" w:rsidR="00D51C42" w:rsidRPr="00EF0B56" w:rsidRDefault="00D51C42" w:rsidP="00F72E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proofErr w:type="spellStart"/>
            <w:r w:rsidRPr="00EF0B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AvePP</w:t>
            </w:r>
            <w:proofErr w:type="spellEnd"/>
          </w:p>
        </w:tc>
      </w:tr>
      <w:tr w:rsidR="00D51C42" w:rsidRPr="000F0825" w14:paraId="6DEFC44A" w14:textId="77777777" w:rsidTr="00F72EDE">
        <w:trPr>
          <w:trHeight w:val="290"/>
        </w:trPr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096E4" w14:textId="77777777" w:rsidR="00D51C42" w:rsidRPr="00EF0B56" w:rsidRDefault="00D51C42" w:rsidP="00F72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EF0B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9524D" w14:textId="77777777" w:rsidR="00D51C42" w:rsidRPr="00EF0B56" w:rsidRDefault="00D51C42" w:rsidP="00F72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EF0B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20564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72F45" w14:textId="77777777" w:rsidR="00D51C42" w:rsidRPr="00EF0B56" w:rsidRDefault="00D51C42" w:rsidP="00F72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EF0B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2104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D63B6" w14:textId="77777777" w:rsidR="00D51C42" w:rsidRPr="00EF0B56" w:rsidRDefault="00D51C42" w:rsidP="00F72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EF0B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2072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72617" w14:textId="77777777" w:rsidR="00D51C42" w:rsidRPr="00EF0B56" w:rsidRDefault="00D51C42" w:rsidP="00F72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EF0B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</w:t>
            </w:r>
          </w:p>
        </w:tc>
        <w:tc>
          <w:tcPr>
            <w:tcW w:w="8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D2CA1" w14:textId="77777777" w:rsidR="00D51C42" w:rsidRPr="00EF0B56" w:rsidRDefault="00D51C42" w:rsidP="00F72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EF0B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</w:t>
            </w:r>
          </w:p>
        </w:tc>
        <w:tc>
          <w:tcPr>
            <w:tcW w:w="9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5E205" w14:textId="77777777" w:rsidR="00D51C42" w:rsidRPr="00EF0B56" w:rsidRDefault="00D51C42" w:rsidP="00F72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EF0B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</w:t>
            </w:r>
          </w:p>
        </w:tc>
        <w:tc>
          <w:tcPr>
            <w:tcW w:w="44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CC93D" w14:textId="77777777" w:rsidR="00D51C42" w:rsidRPr="00EF0B56" w:rsidRDefault="00D51C42" w:rsidP="00F72E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EF0B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</w:t>
            </w:r>
          </w:p>
        </w:tc>
        <w:tc>
          <w:tcPr>
            <w:tcW w:w="3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0E075" w14:textId="77777777" w:rsidR="00D51C42" w:rsidRPr="00EF0B56" w:rsidRDefault="00D51C42" w:rsidP="00F72E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</w:p>
        </w:tc>
      </w:tr>
      <w:tr w:rsidR="00D51C42" w:rsidRPr="000F0825" w14:paraId="01661F46" w14:textId="77777777" w:rsidTr="00F72EDE">
        <w:trPr>
          <w:trHeight w:val="29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A3848" w14:textId="77777777" w:rsidR="00D51C42" w:rsidRPr="00EF0B56" w:rsidRDefault="00D51C42" w:rsidP="00F72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EF0B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DDD21" w14:textId="77777777" w:rsidR="00D51C42" w:rsidRPr="00EF0B56" w:rsidRDefault="00D51C42" w:rsidP="00F72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EF0B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170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8EC97" w14:textId="77777777" w:rsidR="00D51C42" w:rsidRPr="00EF0B56" w:rsidRDefault="00D51C42" w:rsidP="00F72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EF0B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180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94023" w14:textId="77777777" w:rsidR="00D51C42" w:rsidRPr="00EF0B56" w:rsidRDefault="00D51C42" w:rsidP="00F72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EF0B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173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E4C1F" w14:textId="77777777" w:rsidR="00D51C42" w:rsidRPr="00EF0B56" w:rsidRDefault="00D51C42" w:rsidP="00F72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EF0B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&lt;0.001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AE6BA" w14:textId="77777777" w:rsidR="00D51C42" w:rsidRPr="00EF0B56" w:rsidRDefault="00D51C42" w:rsidP="00F72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EF0B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&lt;0.001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24085" w14:textId="77777777" w:rsidR="00D51C42" w:rsidRPr="00EF0B56" w:rsidRDefault="00D51C42" w:rsidP="00F72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EF0B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911</w:t>
            </w:r>
          </w:p>
        </w:tc>
        <w:tc>
          <w:tcPr>
            <w:tcW w:w="4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1F02E" w14:textId="77777777" w:rsidR="00D51C42" w:rsidRPr="00EF0B56" w:rsidRDefault="00D51C42" w:rsidP="00F72E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EF0B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53.1%, 46.9%</w:t>
            </w:r>
          </w:p>
        </w:tc>
        <w:tc>
          <w:tcPr>
            <w:tcW w:w="3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7E197" w14:textId="77777777" w:rsidR="00D51C42" w:rsidRPr="00EF0B56" w:rsidRDefault="00D51C42" w:rsidP="00F72E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EF0B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98, 0.98</w:t>
            </w:r>
          </w:p>
        </w:tc>
      </w:tr>
      <w:tr w:rsidR="00D51C42" w:rsidRPr="000F0825" w14:paraId="0DB86FB0" w14:textId="77777777" w:rsidTr="00F72EDE">
        <w:trPr>
          <w:trHeight w:val="29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A637F" w14:textId="77777777" w:rsidR="00D51C42" w:rsidRPr="00EF0B56" w:rsidRDefault="00D51C42" w:rsidP="00F72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EF0B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7D948" w14:textId="77777777" w:rsidR="00D51C42" w:rsidRPr="00EF0B56" w:rsidRDefault="00D51C42" w:rsidP="00F72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EF0B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151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74B70" w14:textId="77777777" w:rsidR="00D51C42" w:rsidRPr="00EF0B56" w:rsidRDefault="00D51C42" w:rsidP="00F72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EF0B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1659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5EEF0" w14:textId="77777777" w:rsidR="00D51C42" w:rsidRPr="00EF0B56" w:rsidRDefault="00D51C42" w:rsidP="00F72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EF0B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156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C60F3" w14:textId="77777777" w:rsidR="00D51C42" w:rsidRPr="00EF0B56" w:rsidRDefault="00D51C42" w:rsidP="00F72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EF0B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03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03C8B" w14:textId="77777777" w:rsidR="00D51C42" w:rsidRPr="00EF0B56" w:rsidRDefault="00D51C42" w:rsidP="00F72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EF0B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003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F7A7B" w14:textId="77777777" w:rsidR="00D51C42" w:rsidRPr="00EF0B56" w:rsidRDefault="00D51C42" w:rsidP="00F72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EF0B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917</w:t>
            </w:r>
          </w:p>
        </w:tc>
        <w:tc>
          <w:tcPr>
            <w:tcW w:w="4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AC6A8" w14:textId="77777777" w:rsidR="00D51C42" w:rsidRPr="00EF0B56" w:rsidRDefault="00D51C42" w:rsidP="00F72E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EF0B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40.4%, 30.3%, 29.4%</w:t>
            </w:r>
          </w:p>
        </w:tc>
        <w:tc>
          <w:tcPr>
            <w:tcW w:w="3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3EC2E" w14:textId="77777777" w:rsidR="00D51C42" w:rsidRPr="00EF0B56" w:rsidRDefault="00D51C42" w:rsidP="00F72E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EF0B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97, 0.97, 0.96</w:t>
            </w:r>
          </w:p>
        </w:tc>
      </w:tr>
      <w:tr w:rsidR="00D51C42" w:rsidRPr="000F0825" w14:paraId="05108198" w14:textId="77777777" w:rsidTr="00F72EDE">
        <w:trPr>
          <w:trHeight w:val="29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177A5" w14:textId="77777777" w:rsidR="00D51C42" w:rsidRPr="00EF0B56" w:rsidRDefault="00D51C42" w:rsidP="00F72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EF0B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7E470" w14:textId="77777777" w:rsidR="00D51C42" w:rsidRPr="00EF0B56" w:rsidRDefault="00D51C42" w:rsidP="00F72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EF0B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1407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35AF3" w14:textId="77777777" w:rsidR="00D51C42" w:rsidRPr="00EF0B56" w:rsidRDefault="00D51C42" w:rsidP="00F72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EF0B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1601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51A4F" w14:textId="77777777" w:rsidR="00D51C42" w:rsidRPr="00EF0B56" w:rsidRDefault="00D51C42" w:rsidP="00F72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EF0B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147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F1042" w14:textId="77777777" w:rsidR="00D51C42" w:rsidRPr="00EF0B56" w:rsidRDefault="00D51C42" w:rsidP="00F72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EF0B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273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F795C" w14:textId="77777777" w:rsidR="00D51C42" w:rsidRPr="00EF0B56" w:rsidRDefault="00D51C42" w:rsidP="00F72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EF0B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274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F9FE8" w14:textId="77777777" w:rsidR="00D51C42" w:rsidRPr="00EF0B56" w:rsidRDefault="00D51C42" w:rsidP="00F72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EF0B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925</w:t>
            </w:r>
          </w:p>
        </w:tc>
        <w:tc>
          <w:tcPr>
            <w:tcW w:w="4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646D3" w14:textId="77777777" w:rsidR="00D51C42" w:rsidRPr="00EF0B56" w:rsidRDefault="00D51C42" w:rsidP="00F72E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EF0B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9.9%, 29.5%, 27.8%, 12.7%</w:t>
            </w:r>
          </w:p>
        </w:tc>
        <w:tc>
          <w:tcPr>
            <w:tcW w:w="3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7C154" w14:textId="77777777" w:rsidR="00D51C42" w:rsidRPr="00EF0B56" w:rsidRDefault="00D51C42" w:rsidP="00F72E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EF0B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97, 0.96, 0.96, 0.97</w:t>
            </w:r>
          </w:p>
        </w:tc>
      </w:tr>
      <w:tr w:rsidR="00D51C42" w:rsidRPr="000F0825" w14:paraId="17251033" w14:textId="77777777" w:rsidTr="00F72EDE">
        <w:trPr>
          <w:trHeight w:val="29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86208" w14:textId="77777777" w:rsidR="00D51C42" w:rsidRPr="00EF0B56" w:rsidRDefault="00D51C42" w:rsidP="00F72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EF0B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5C77E" w14:textId="77777777" w:rsidR="00D51C42" w:rsidRPr="00EF0B56" w:rsidRDefault="00D51C42" w:rsidP="00F72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EF0B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134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2E68C" w14:textId="77777777" w:rsidR="00D51C42" w:rsidRPr="00EF0B56" w:rsidRDefault="00D51C42" w:rsidP="00F72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EF0B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158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33E0F" w14:textId="77777777" w:rsidR="00D51C42" w:rsidRPr="00EF0B56" w:rsidRDefault="00D51C42" w:rsidP="00F72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EF0B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142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09DF0" w14:textId="77777777" w:rsidR="00D51C42" w:rsidRPr="00EF0B56" w:rsidRDefault="00D51C42" w:rsidP="00F72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EF0B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770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7EDE3" w14:textId="77777777" w:rsidR="00D51C42" w:rsidRPr="00EF0B56" w:rsidRDefault="00D51C42" w:rsidP="00F72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EF0B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770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DCDF2" w14:textId="77777777" w:rsidR="00D51C42" w:rsidRPr="00EF0B56" w:rsidRDefault="00D51C42" w:rsidP="00F72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EF0B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927</w:t>
            </w:r>
          </w:p>
        </w:tc>
        <w:tc>
          <w:tcPr>
            <w:tcW w:w="4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28465" w14:textId="77777777" w:rsidR="00D51C42" w:rsidRPr="00EF0B56" w:rsidRDefault="00D51C42" w:rsidP="00F72E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EF0B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7.2%, 26.3%, 25.5%, 12.5%, 8.5%</w:t>
            </w:r>
          </w:p>
        </w:tc>
        <w:tc>
          <w:tcPr>
            <w:tcW w:w="3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DFB78" w14:textId="77777777" w:rsidR="00D51C42" w:rsidRPr="00EF0B56" w:rsidRDefault="00D51C42" w:rsidP="00F72E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EF0B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95, 0.95, 0.97, 0.96, 0.98</w:t>
            </w:r>
          </w:p>
        </w:tc>
      </w:tr>
      <w:tr w:rsidR="00D51C42" w:rsidRPr="000F0825" w14:paraId="7E81CF7B" w14:textId="77777777" w:rsidTr="00F72EDE">
        <w:trPr>
          <w:trHeight w:val="29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B33B2" w14:textId="77777777" w:rsidR="00D51C42" w:rsidRPr="00EF0B56" w:rsidRDefault="00D51C42" w:rsidP="00F72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EF0B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AEBDC" w14:textId="77777777" w:rsidR="00D51C42" w:rsidRPr="00EF0B56" w:rsidRDefault="00D51C42" w:rsidP="00F72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EF0B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1287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7399B" w14:textId="77777777" w:rsidR="00D51C42" w:rsidRPr="00EF0B56" w:rsidRDefault="00D51C42" w:rsidP="00F72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EF0B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1578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9AB54" w14:textId="77777777" w:rsidR="00D51C42" w:rsidRPr="00EF0B56" w:rsidRDefault="00D51C42" w:rsidP="00F72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EF0B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138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E7BF4" w14:textId="77777777" w:rsidR="00D51C42" w:rsidRPr="00EF0B56" w:rsidRDefault="00D51C42" w:rsidP="00F72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EF0B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802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5E93A" w14:textId="77777777" w:rsidR="00D51C42" w:rsidRPr="00EF0B56" w:rsidRDefault="00D51C42" w:rsidP="00F72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EF0B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802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128A4" w14:textId="77777777" w:rsidR="00D51C42" w:rsidRPr="00EF0B56" w:rsidRDefault="00D51C42" w:rsidP="00F72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EF0B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934</w:t>
            </w:r>
          </w:p>
        </w:tc>
        <w:tc>
          <w:tcPr>
            <w:tcW w:w="4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0FBDD" w14:textId="77777777" w:rsidR="00D51C42" w:rsidRPr="00EF0B56" w:rsidRDefault="00D51C42" w:rsidP="00F72E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EF0B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3.5%, 20.2%, 19.9%, 14.4%, 13.4%, 8.6%</w:t>
            </w:r>
          </w:p>
        </w:tc>
        <w:tc>
          <w:tcPr>
            <w:tcW w:w="3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B106B" w14:textId="77777777" w:rsidR="00D51C42" w:rsidRPr="00EF0B56" w:rsidRDefault="00D51C42" w:rsidP="00F72E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EF0B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95, 0.96, 0.95, 0.96, 0.98, 0.99</w:t>
            </w:r>
          </w:p>
        </w:tc>
      </w:tr>
      <w:tr w:rsidR="00D51C42" w:rsidRPr="000F0825" w14:paraId="1BC68E1F" w14:textId="77777777" w:rsidTr="00F72EDE">
        <w:trPr>
          <w:trHeight w:val="290"/>
        </w:trPr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019034" w14:textId="77777777" w:rsidR="00D51C42" w:rsidRPr="00EF0B56" w:rsidRDefault="00D51C42" w:rsidP="00F72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EF0B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05F1BC" w14:textId="77777777" w:rsidR="00D51C42" w:rsidRPr="00EF0B56" w:rsidRDefault="00D51C42" w:rsidP="00F72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EF0B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1287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1780C7" w14:textId="77777777" w:rsidR="00D51C42" w:rsidRPr="00EF0B56" w:rsidRDefault="00D51C42" w:rsidP="00F72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EF0B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1626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B43712" w14:textId="77777777" w:rsidR="00D51C42" w:rsidRPr="00EF0B56" w:rsidRDefault="00D51C42" w:rsidP="00F72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EF0B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11397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B19325" w14:textId="77777777" w:rsidR="00D51C42" w:rsidRPr="00EF0B56" w:rsidRDefault="00D51C42" w:rsidP="00F72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EF0B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760</w:t>
            </w:r>
          </w:p>
        </w:tc>
        <w:tc>
          <w:tcPr>
            <w:tcW w:w="8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66B19B" w14:textId="77777777" w:rsidR="00D51C42" w:rsidRPr="00EF0B56" w:rsidRDefault="00D51C42" w:rsidP="00F72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EF0B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760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B865DF" w14:textId="77777777" w:rsidR="00D51C42" w:rsidRPr="00EF0B56" w:rsidRDefault="00D51C42" w:rsidP="00F72E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EF0B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0.928</w:t>
            </w:r>
          </w:p>
        </w:tc>
        <w:tc>
          <w:tcPr>
            <w:tcW w:w="44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28D854" w14:textId="77777777" w:rsidR="00D51C42" w:rsidRPr="00EF0B56" w:rsidRDefault="00D51C42" w:rsidP="00F72E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EF0B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20.9%, 16.2%, 14.5%, 14.1%, 13.1%, 12.8%, 8.3%</w:t>
            </w:r>
          </w:p>
        </w:tc>
        <w:tc>
          <w:tcPr>
            <w:tcW w:w="3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FFF0D2" w14:textId="77777777" w:rsidR="00D51C42" w:rsidRPr="00EF0B56" w:rsidRDefault="00D51C42" w:rsidP="00F72E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EF0B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0.93, 0.94, 0.97, 0.97, 0.93, 0.95, 0.97 </w:t>
            </w:r>
          </w:p>
        </w:tc>
      </w:tr>
      <w:tr w:rsidR="00D51C42" w:rsidRPr="000F0825" w14:paraId="5A64444A" w14:textId="77777777" w:rsidTr="00F72EDE">
        <w:trPr>
          <w:trHeight w:val="131"/>
        </w:trPr>
        <w:tc>
          <w:tcPr>
            <w:tcW w:w="13958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6E8F8" w14:textId="77777777" w:rsidR="00D51C42" w:rsidRPr="00EF0B56" w:rsidRDefault="00D51C42" w:rsidP="00F72ED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</w:pPr>
            <w:r w:rsidRPr="00EF0B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AIC, Akaike’s information criterion; BIC, Bayesian information criterion; </w:t>
            </w:r>
            <w:proofErr w:type="spellStart"/>
            <w:r w:rsidRPr="00EF0B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aBIC</w:t>
            </w:r>
            <w:proofErr w:type="spellEnd"/>
            <w:r w:rsidRPr="00EF0B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, sample size-adjusted Bayesian information criterion; VLMR, Vuong–Lo–Mendell–Rubin likelihood ratio test; LMR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-LRT</w:t>
            </w:r>
            <w:r w:rsidRPr="00EF0B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 xml:space="preserve">, Lo–Mendell–Rubin-adjusted likelihood ratio test; </w:t>
            </w:r>
            <w:proofErr w:type="spellStart"/>
            <w:r w:rsidRPr="00EF0B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AvePP</w:t>
            </w:r>
            <w:proofErr w:type="spellEnd"/>
            <w:r w:rsidRPr="00EF0B5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, average posterior probabilities for most likely latent class membership.</w:t>
            </w:r>
          </w:p>
        </w:tc>
      </w:tr>
    </w:tbl>
    <w:p w14:paraId="4706A7C3" w14:textId="77777777" w:rsidR="000D315D" w:rsidRPr="00D51C42" w:rsidRDefault="000D315D" w:rsidP="00D51C42"/>
    <w:sectPr w:rsidR="000D315D" w:rsidRPr="00D51C42" w:rsidSect="004C15D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15D8"/>
    <w:rsid w:val="00034D91"/>
    <w:rsid w:val="00076230"/>
    <w:rsid w:val="000D315D"/>
    <w:rsid w:val="000F0825"/>
    <w:rsid w:val="004C15D8"/>
    <w:rsid w:val="00555D67"/>
    <w:rsid w:val="0084424F"/>
    <w:rsid w:val="008A2A8C"/>
    <w:rsid w:val="00C70A85"/>
    <w:rsid w:val="00D14DB3"/>
    <w:rsid w:val="00D51C42"/>
    <w:rsid w:val="00E5514F"/>
    <w:rsid w:val="00EF0B56"/>
    <w:rsid w:val="00FC73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65CB6F58"/>
  <w15:chartTrackingRefBased/>
  <w15:docId w15:val="{5B7F88FF-76F3-4296-82C3-93AB2AEB3E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1C42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4C15D8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Revision">
    <w:name w:val="Revision"/>
    <w:hidden/>
    <w:uiPriority w:val="99"/>
    <w:semiHidden/>
    <w:rsid w:val="00E5514F"/>
    <w:pPr>
      <w:spacing w:after="0" w:line="240" w:lineRule="auto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79320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1</Pages>
  <Words>172</Words>
  <Characters>934</Characters>
  <Application>Microsoft Office Word</Application>
  <DocSecurity>0</DocSecurity>
  <Lines>77</Lines>
  <Paragraphs>73</Paragraphs>
  <ScaleCrop>false</ScaleCrop>
  <Company>University of Jyväskylä</Company>
  <LinksUpToDate>false</LinksUpToDate>
  <CharactersWithSpaces>10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kaanpää, Anna</dc:creator>
  <cp:keywords/>
  <dc:description/>
  <cp:lastModifiedBy>Ravi, Suvi</cp:lastModifiedBy>
  <cp:revision>8</cp:revision>
  <dcterms:created xsi:type="dcterms:W3CDTF">2024-03-25T13:12:00Z</dcterms:created>
  <dcterms:modified xsi:type="dcterms:W3CDTF">2024-06-25T06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5aff9dcf033ed7e1f6c5d3ba0e241e74ea5f9518eb78bd85d3ddae5db2216d5</vt:lpwstr>
  </property>
</Properties>
</file>